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67"/>
        <w:tblOverlap w:val="never"/>
        <w:tblW w:w="7655" w:type="dxa"/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701"/>
        <w:gridCol w:w="851"/>
      </w:tblGrid>
      <w:tr w:rsidR="00EB3E63" w:rsidRPr="00326323" w14:paraId="32AE49CD" w14:textId="77777777" w:rsidTr="00EB3E63">
        <w:trPr>
          <w:trHeight w:val="549"/>
        </w:trPr>
        <w:tc>
          <w:tcPr>
            <w:tcW w:w="7655" w:type="dxa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F4D471F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 xml:space="preserve">Supplemental Table 7. 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eastAsia="zh-TW"/>
              </w:rPr>
              <w:t>Testing for an interaction between poverty (household wealth) and length of time since being displaced to Jordan in predicting working memory in the Syrian refugee sample (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 xml:space="preserve">n = 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eastAsia="zh-TW"/>
              </w:rPr>
              <w:t>240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>)</w:t>
            </w:r>
          </w:p>
        </w:tc>
      </w:tr>
      <w:tr w:rsidR="00EB3E63" w:rsidRPr="00326323" w14:paraId="3BB5BD4C" w14:textId="77777777" w:rsidTr="00EB3E63">
        <w:trPr>
          <w:trHeight w:val="54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219A2" w14:textId="77777777" w:rsidR="00EB3E63" w:rsidRPr="00326323" w:rsidRDefault="00EB3E63" w:rsidP="00EB3E63">
            <w:pPr>
              <w:pBdr>
                <w:top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45B9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</w:t>
            </w:r>
          </w:p>
        </w:tc>
      </w:tr>
      <w:tr w:rsidR="00EB3E63" w:rsidRPr="00326323" w14:paraId="63C3B795" w14:textId="77777777" w:rsidTr="00EB3E63">
        <w:trPr>
          <w:trHeight w:val="5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BE673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asure of adver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49B74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C642C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93D8" w14:textId="28C1E0EA" w:rsidR="00EB3E63" w:rsidRPr="00EB3E6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EB3E63" w:rsidRPr="00326323" w14:paraId="5A9322D4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666C178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seline task perform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18F97B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.99 (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791D7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.93, 17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2BAC0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EB3E63" w:rsidRPr="00326323" w14:paraId="24FC453B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ABF901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7C7AF9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7.85 (2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6739C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2.59, -3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DD048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1</w:t>
            </w:r>
          </w:p>
        </w:tc>
      </w:tr>
      <w:tr w:rsidR="00EB3E63" w:rsidRPr="00326323" w14:paraId="6182C252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F8B18F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C0C5F0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91 (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6864A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65, 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AB9B3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38</w:t>
            </w:r>
          </w:p>
        </w:tc>
      </w:tr>
      <w:tr w:rsidR="00EB3E63" w:rsidRPr="00326323" w14:paraId="141E0FEB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65A9C4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2EA637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88 (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B2F93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89, 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CD897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61</w:t>
            </w:r>
          </w:p>
        </w:tc>
      </w:tr>
      <w:tr w:rsidR="00EB3E63" w:rsidRPr="00326323" w14:paraId="74B720D2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05575F9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r-related trauma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BB5DC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93 (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CA20B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23, 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17A22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51</w:t>
            </w:r>
          </w:p>
        </w:tc>
      </w:tr>
      <w:tr w:rsidR="00EB3E63" w:rsidRPr="00326323" w14:paraId="557556EF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731A84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ttraumatic stress d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D081A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4 (2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CB898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13, 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26F52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955</w:t>
            </w:r>
          </w:p>
        </w:tc>
      </w:tr>
      <w:tr w:rsidR="00EB3E63" w:rsidRPr="00326323" w14:paraId="184A65A8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94E6DF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69A200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30 (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89B30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82, 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E65B53" w14:textId="77777777" w:rsidR="00EB3E63" w:rsidRPr="00326323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30</w:t>
            </w:r>
          </w:p>
        </w:tc>
      </w:tr>
      <w:tr w:rsidR="00EB3E63" w:rsidRPr="00326323" w14:paraId="1640BEFF" w14:textId="77777777" w:rsidTr="00EB3E63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2AA416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ime in Jordan (in 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5D9D3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65 (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25AFA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56, 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9153E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07</w:t>
            </w:r>
          </w:p>
        </w:tc>
      </w:tr>
      <w:tr w:rsidR="00EB3E63" w:rsidRPr="00326323" w14:paraId="4084C10E" w14:textId="77777777" w:rsidTr="00EB3E63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BFD73" w14:textId="77777777" w:rsidR="00EB3E63" w:rsidRPr="00326323" w:rsidRDefault="00EB3E63" w:rsidP="00EB3E63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 * Time in Jord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70331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29 (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21D2E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67, 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65842" w14:textId="77777777" w:rsidR="00EB3E63" w:rsidRPr="00326323" w:rsidDel="00923AF6" w:rsidRDefault="00EB3E63" w:rsidP="00EB3E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89</w:t>
            </w:r>
          </w:p>
        </w:tc>
      </w:tr>
    </w:tbl>
    <w:p w14:paraId="4EB206AD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C4030D2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6011AB1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B651B21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6468D04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1E9E92E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8E6E19E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46F6254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32164A2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9C45FD1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C2366D2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FB34337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D9B72D9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245D446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D71251E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1EA0925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E8BC268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BE43A11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5D54BB8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81A4840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2439EF9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8A2C7CB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9C8F7A4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DD16DFC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36D6DEE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CEA8230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ECDE9F4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29B98AA" w14:textId="77777777" w:rsidR="00EB3E63" w:rsidRDefault="00EB3E63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E6728DA" w14:textId="6C953192" w:rsidR="00C52BB8" w:rsidRPr="00326323" w:rsidRDefault="00C52BB8" w:rsidP="00EB3E6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Models present standardized coefficients. Performance on the working memory task is a linear outcome (log of the distance deviated). A lower score indicates better working memory. Not having PTSD is the reference group. For adolescent’s gender, female is the reference group. For household wealth, higher scores indicate greater relative wealth. </w:t>
      </w:r>
    </w:p>
    <w:p w14:paraId="5A35067E" w14:textId="2C1199F2" w:rsidR="003C7322" w:rsidRPr="00326323" w:rsidRDefault="003C73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bookmarkStart w:id="0" w:name="_GoBack"/>
      <w:bookmarkEnd w:id="0"/>
    </w:p>
    <w:sectPr w:rsidR="003C7322" w:rsidRPr="00326323" w:rsidSect="002A59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59DC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7282F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200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23953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12F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3E63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571AF-B53B-442C-8C30-F31F4F4C0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4</cp:revision>
  <dcterms:created xsi:type="dcterms:W3CDTF">2019-08-08T10:55:00Z</dcterms:created>
  <dcterms:modified xsi:type="dcterms:W3CDTF">2019-08-08T11:07:00Z</dcterms:modified>
</cp:coreProperties>
</file>